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3.7.0 -->
  <w:body>
    <w:p w:rsidR="006E33B7" w14:paraId="074F688B" w14:textId="77777777">
      <w:pPr>
        <w:spacing w:before="92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1</w:t>
      </w:r>
    </w:p>
    <w:p w:rsidR="006E33B7" w14:paraId="0C6A6328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2</w:t>
      </w:r>
    </w:p>
    <w:p w:rsidR="006E33B7" w14:paraId="686AB405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3</w:t>
      </w:r>
    </w:p>
    <w:p w:rsidR="006E33B7" w14:paraId="6089106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4</w:t>
      </w:r>
    </w:p>
    <w:p w:rsidR="006E33B7" w14:paraId="05468760" w14:textId="77777777">
      <w:pPr>
        <w:spacing w:before="7" w:line="219" w:lineRule="exact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5</w:t>
      </w:r>
    </w:p>
    <w:p w:rsidR="006E33B7" w14:paraId="7DC42671" w14:textId="77777777">
      <w:pPr>
        <w:tabs>
          <w:tab w:val="left" w:pos="1439"/>
        </w:tabs>
        <w:spacing w:line="447" w:lineRule="exact"/>
        <w:ind w:left="159"/>
        <w:rPr>
          <w:sz w:val="40"/>
        </w:rPr>
      </w:pPr>
      <w:r>
        <w:rPr>
          <w:noProof/>
          <w:sz w:val="40"/>
        </w:rPr>
        <mc:AlternateContent>
          <mc:Choice Requires="wps">
            <w:drawing>
              <wp:anchor distT="0" distB="0" distL="0" distR="0" simplePos="0" relativeHeight="251665408" behindDoc="1" locked="0" layoutInCell="1" allowOverlap="1">
                <wp:simplePos x="0" y="0"/>
                <wp:positionH relativeFrom="page">
                  <wp:posOffset>101600</wp:posOffset>
                </wp:positionH>
                <wp:positionV relativeFrom="paragraph">
                  <wp:posOffset>164453</wp:posOffset>
                </wp:positionV>
                <wp:extent cx="65405" cy="153035"/>
                <wp:effectExtent l="0" t="0" r="0" b="0"/>
                <wp:wrapNone/>
                <wp:docPr id="1183" name="Textbox 1183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/>
                      <wps:spPr>
                        <a:xfrm>
                          <a:off x="0" y="0"/>
                          <a:ext cx="65405" cy="1530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E33B7" w14:textId="77777777">
                            <w:pPr>
                              <w:spacing w:before="2"/>
                              <w:rPr>
                                <w:rFonts w:ascii="Trebuchet MS"/>
                                <w:sz w:val="20"/>
                              </w:rPr>
                            </w:pPr>
                            <w:r>
                              <w:rPr>
                                <w:rFonts w:ascii="Trebuchet MS"/>
                                <w:spacing w:val="-13"/>
                                <w:sz w:val="20"/>
                              </w:rPr>
                              <w:t>7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183" o:spid="_x0000_s1025" type="#_x0000_t202" style="width:5.15pt;height:12.05pt;margin-top:12.95pt;margin-left:8pt;mso-position-horizontal-relative:page;mso-wrap-distance-bottom:0;mso-wrap-distance-left:0;mso-wrap-distance-right:0;mso-wrap-distance-top:0;position:absolute;v-text-anchor:top;z-index:-251652096" fillcolor="this">
                <v:textbox inset="0,0,0,0">
                  <w:txbxContent>
                    <w:p w:rsidR="006E33B7" w14:paraId="708D178D" w14:textId="77777777">
                      <w:pPr>
                        <w:spacing w:before="2"/>
                        <w:rPr>
                          <w:rFonts w:ascii="Trebuchet MS"/>
                          <w:sz w:val="20"/>
                        </w:rPr>
                      </w:pPr>
                      <w:r>
                        <w:rPr>
                          <w:rFonts w:ascii="Trebuchet MS"/>
                          <w:spacing w:val="-13"/>
                          <w:sz w:val="20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rebuchet MS"/>
          <w:spacing w:val="-10"/>
          <w:position w:val="15"/>
          <w:sz w:val="20"/>
        </w:rPr>
        <w:t>6</w:t>
      </w:r>
      <w:r>
        <w:rPr>
          <w:rFonts w:ascii="Trebuchet MS"/>
          <w:position w:val="15"/>
          <w:sz w:val="20"/>
        </w:rPr>
        <w:tab/>
      </w:r>
      <w:r>
        <w:rPr>
          <w:color w:val="0E4660"/>
          <w:sz w:val="40"/>
        </w:rPr>
        <w:t>Supplementary</w:t>
      </w:r>
      <w:r>
        <w:rPr>
          <w:color w:val="0E4660"/>
          <w:spacing w:val="-4"/>
          <w:sz w:val="40"/>
        </w:rPr>
        <w:t xml:space="preserve"> </w:t>
      </w:r>
      <w:r>
        <w:rPr>
          <w:color w:val="0E4660"/>
          <w:spacing w:val="-2"/>
          <w:sz w:val="40"/>
        </w:rPr>
        <w:t>Materials</w:t>
      </w:r>
    </w:p>
    <w:p w:rsidR="006E33B7" w14:paraId="6903C292" w14:textId="77777777">
      <w:pPr>
        <w:spacing w:before="54" w:line="187" w:lineRule="exact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8</w:t>
      </w:r>
    </w:p>
    <w:p w:rsidR="006E33B7" w14:paraId="504C4F41" w14:textId="77777777">
      <w:pPr>
        <w:tabs>
          <w:tab w:val="left" w:pos="1439"/>
        </w:tabs>
        <w:spacing w:line="308" w:lineRule="exact"/>
        <w:ind w:left="159"/>
        <w:rPr>
          <w:sz w:val="32"/>
        </w:rPr>
      </w:pPr>
      <w:r>
        <w:rPr>
          <w:rFonts w:ascii="Trebuchet MS"/>
          <w:spacing w:val="-10"/>
          <w:position w:val="1"/>
          <w:sz w:val="20"/>
        </w:rPr>
        <w:t>9</w:t>
      </w:r>
      <w:r>
        <w:rPr>
          <w:rFonts w:ascii="Trebuchet MS"/>
          <w:position w:val="1"/>
          <w:sz w:val="20"/>
        </w:rPr>
        <w:tab/>
      </w:r>
      <w:r>
        <w:rPr>
          <w:color w:val="0E4660"/>
          <w:sz w:val="32"/>
        </w:rPr>
        <w:t>Appendix</w:t>
      </w:r>
      <w:r>
        <w:rPr>
          <w:color w:val="0E4660"/>
          <w:spacing w:val="-3"/>
          <w:sz w:val="32"/>
        </w:rPr>
        <w:t xml:space="preserve"> </w:t>
      </w:r>
      <w:r>
        <w:rPr>
          <w:color w:val="0E4660"/>
          <w:sz w:val="32"/>
        </w:rPr>
        <w:t>A.</w:t>
      </w:r>
      <w:r>
        <w:rPr>
          <w:color w:val="0E4660"/>
          <w:spacing w:val="-3"/>
          <w:sz w:val="32"/>
        </w:rPr>
        <w:t xml:space="preserve"> </w:t>
      </w:r>
      <w:r>
        <w:rPr>
          <w:color w:val="0E4660"/>
          <w:sz w:val="32"/>
        </w:rPr>
        <w:t>Model</w:t>
      </w:r>
      <w:r>
        <w:rPr>
          <w:color w:val="0E4660"/>
          <w:spacing w:val="-2"/>
          <w:sz w:val="32"/>
        </w:rPr>
        <w:t xml:space="preserve"> assumptions</w:t>
      </w:r>
    </w:p>
    <w:p w:rsidR="006E33B7" w14:paraId="1A893FE4" w14:textId="77777777">
      <w:pPr>
        <w:spacing w:line="217" w:lineRule="exact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0</w:t>
      </w:r>
    </w:p>
    <w:p w:rsidR="006E33B7" w14:paraId="1E64C80D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1</w:t>
      </w:r>
    </w:p>
    <w:p w:rsidR="006E33B7" w14:paraId="1B5B535F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2</w:t>
      </w:r>
    </w:p>
    <w:p w:rsidR="006E33B7" w14:paraId="199A2347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3</w:t>
      </w:r>
    </w:p>
    <w:p w:rsidR="006E33B7" w14:paraId="4948245F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950024</wp:posOffset>
            </wp:positionH>
            <wp:positionV relativeFrom="paragraph">
              <wp:posOffset>8243</wp:posOffset>
            </wp:positionV>
            <wp:extent cx="3194358" cy="2125614"/>
            <wp:effectExtent l="0" t="0" r="0" b="0"/>
            <wp:wrapNone/>
            <wp:docPr id="1184" name="Image 11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" name="Image 1184"/>
                    <pic:cNvPicPr/>
                  </pic:nvPicPr>
                  <pic:blipFill>
                    <a:blip xmlns:r="http://schemas.openxmlformats.org/officeDocument/2006/relationships"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94358" cy="21256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spacing w:val="-5"/>
          <w:sz w:val="20"/>
        </w:rPr>
        <w:t>14</w:t>
      </w:r>
    </w:p>
    <w:p w:rsidR="006E33B7" w14:paraId="6FA83896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5</w:t>
      </w:r>
    </w:p>
    <w:p w:rsidR="006E33B7" w14:paraId="238FB7C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mc:AlternateContent>
          <mc:Choice Requires="wps">
            <w:drawing>
              <wp:anchor distT="0" distB="0" distL="0" distR="0" simplePos="0" relativeHeight="251663360" behindDoc="1" locked="0" layoutInCell="1" allowOverlap="1">
                <wp:simplePos x="0" y="0"/>
                <wp:positionH relativeFrom="page">
                  <wp:posOffset>1753661</wp:posOffset>
                </wp:positionH>
                <wp:positionV relativeFrom="paragraph">
                  <wp:posOffset>747328</wp:posOffset>
                </wp:positionV>
                <wp:extent cx="2094864" cy="609600"/>
                <wp:effectExtent l="0" t="0" r="0" b="0"/>
                <wp:wrapNone/>
                <wp:docPr id="1185" name="Textbox 1185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/>
                      <wps:spPr>
                        <a:xfrm rot="3240000">
                          <a:off x="0" y="0"/>
                          <a:ext cx="2094864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E33B7" w14:textId="77777777">
                            <w:pPr>
                              <w:spacing w:line="960" w:lineRule="exact"/>
                              <w:rPr>
                                <w:rFonts w:ascii="Trebuchet MS"/>
                                <w:sz w:val="96"/>
                              </w:rPr>
                            </w:pPr>
                            <w:r>
                              <w:rPr>
                                <w:rFonts w:ascii="Trebuchet MS"/>
                                <w:color w:val="D6F1FE"/>
                                <w:w w:val="90"/>
                                <w:sz w:val="96"/>
                              </w:rPr>
                              <w:t>For</w:t>
                            </w:r>
                            <w:r>
                              <w:rPr>
                                <w:rFonts w:ascii="Trebuchet MS"/>
                                <w:color w:val="D6F1FE"/>
                                <w:spacing w:val="-17"/>
                                <w:w w:val="90"/>
                                <w:sz w:val="96"/>
                              </w:rPr>
                              <w:t xml:space="preserve"> </w:t>
                            </w:r>
                            <w:r>
                              <w:rPr>
                                <w:rFonts w:ascii="Trebuchet MS"/>
                                <w:color w:val="D6F1FE"/>
                                <w:spacing w:val="-4"/>
                                <w:w w:val="90"/>
                                <w:sz w:val="96"/>
                              </w:rPr>
                              <w:t>Peer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Textbox 1185" o:spid="_x0000_s1026" type="#_x0000_t202" style="width:164.95pt;height:48pt;margin-top:58.84pt;margin-left:138.08pt;mso-position-horizontal-relative:page;mso-wrap-distance-bottom:0;mso-wrap-distance-left:0;mso-wrap-distance-right:0;mso-wrap-distance-top:0;position:absolute;rotation:54;v-text-anchor:top;z-index:-251654144" fillcolor="this">
                <v:textbox inset="0,0,0,0">
                  <w:txbxContent>
                    <w:p w:rsidR="006E33B7" w14:paraId="37C6C362" w14:textId="77777777">
                      <w:pPr>
                        <w:spacing w:line="960" w:lineRule="exact"/>
                        <w:rPr>
                          <w:rFonts w:ascii="Trebuchet MS"/>
                          <w:sz w:val="96"/>
                        </w:rPr>
                      </w:pPr>
                      <w:r>
                        <w:rPr>
                          <w:rFonts w:ascii="Trebuchet MS"/>
                          <w:color w:val="D6F1FE"/>
                          <w:w w:val="90"/>
                          <w:sz w:val="96"/>
                        </w:rPr>
                        <w:t>For</w:t>
                      </w:r>
                      <w:r>
                        <w:rPr>
                          <w:rFonts w:ascii="Trebuchet MS"/>
                          <w:color w:val="D6F1FE"/>
                          <w:spacing w:val="-17"/>
                          <w:w w:val="90"/>
                          <w:sz w:val="96"/>
                        </w:rPr>
                        <w:t xml:space="preserve"> </w:t>
                      </w:r>
                      <w:r>
                        <w:rPr>
                          <w:rFonts w:ascii="Trebuchet MS"/>
                          <w:color w:val="D6F1FE"/>
                          <w:spacing w:val="-4"/>
                          <w:w w:val="90"/>
                          <w:sz w:val="96"/>
                        </w:rPr>
                        <w:t>Pe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rebuchet MS"/>
          <w:spacing w:val="-5"/>
          <w:sz w:val="20"/>
        </w:rPr>
        <w:t>16</w:t>
      </w:r>
    </w:p>
    <w:p w:rsidR="006E33B7" w14:paraId="5B8AD6C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7</w:t>
      </w:r>
    </w:p>
    <w:p w:rsidR="006E33B7" w14:paraId="785DE5E1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8</w:t>
      </w:r>
    </w:p>
    <w:p w:rsidR="006E33B7" w14:paraId="4548F049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9</w:t>
      </w:r>
    </w:p>
    <w:p w:rsidR="006E33B7" w14:paraId="1A36EAA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0</w:t>
      </w:r>
    </w:p>
    <w:p w:rsidR="006E33B7" w14:paraId="47D3C841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1</w:t>
      </w:r>
    </w:p>
    <w:p w:rsidR="006E33B7" w14:paraId="22B62E12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2</w:t>
      </w:r>
    </w:p>
    <w:p w:rsidR="006E33B7" w14:paraId="421234D1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3</w:t>
      </w:r>
    </w:p>
    <w:p w:rsidR="006E33B7" w14:paraId="4F810C51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4</w:t>
      </w:r>
    </w:p>
    <w:p w:rsidR="006E33B7" w14:paraId="24C269D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5</w:t>
      </w:r>
    </w:p>
    <w:p w:rsidR="006E33B7" w14:paraId="51629ACB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6</w:t>
      </w:r>
    </w:p>
    <w:p w:rsidR="006E33B7" w14:paraId="4ED9411A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mc:AlternateContent>
          <mc:Choice Requires="wps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page">
                  <wp:posOffset>2843878</wp:posOffset>
                </wp:positionH>
                <wp:positionV relativeFrom="paragraph">
                  <wp:posOffset>1294201</wp:posOffset>
                </wp:positionV>
                <wp:extent cx="3142615" cy="609600"/>
                <wp:effectExtent l="0" t="0" r="0" b="0"/>
                <wp:wrapNone/>
                <wp:docPr id="1186" name="Textbox 1186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/>
                      <wps:spPr>
                        <a:xfrm rot="3240000">
                          <a:off x="0" y="0"/>
                          <a:ext cx="3142615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E33B7" w14:textId="77777777">
                            <w:pPr>
                              <w:spacing w:line="960" w:lineRule="exact"/>
                              <w:rPr>
                                <w:rFonts w:ascii="Trebuchet MS"/>
                                <w:sz w:val="96"/>
                              </w:rPr>
                            </w:pPr>
                            <w:r>
                              <w:rPr>
                                <w:rFonts w:ascii="Trebuchet MS"/>
                                <w:color w:val="D6F1FE"/>
                                <w:w w:val="90"/>
                                <w:sz w:val="96"/>
                              </w:rPr>
                              <w:t>Review</w:t>
                            </w:r>
                            <w:r>
                              <w:rPr>
                                <w:rFonts w:ascii="Trebuchet MS"/>
                                <w:color w:val="D6F1FE"/>
                                <w:spacing w:val="4"/>
                                <w:sz w:val="96"/>
                              </w:rPr>
                              <w:t xml:space="preserve"> </w:t>
                            </w:r>
                            <w:r>
                              <w:rPr>
                                <w:rFonts w:ascii="Trebuchet MS"/>
                                <w:color w:val="D6F1FE"/>
                                <w:spacing w:val="-4"/>
                                <w:w w:val="95"/>
                                <w:sz w:val="96"/>
                              </w:rPr>
                              <w:t>Only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Textbox 1186" o:spid="_x0000_s1027" type="#_x0000_t202" style="width:247.45pt;height:48pt;margin-top:101.91pt;margin-left:223.93pt;mso-position-horizontal-relative:page;mso-wrap-distance-bottom:0;mso-wrap-distance-left:0;mso-wrap-distance-right:0;mso-wrap-distance-top:0;position:absolute;rotation:54;v-text-anchor:top;z-index:251660288" fillcolor="this">
                <v:textbox inset="0,0,0,0">
                  <w:txbxContent>
                    <w:p w:rsidR="006E33B7" w14:paraId="0D8F425A" w14:textId="77777777">
                      <w:pPr>
                        <w:spacing w:line="960" w:lineRule="exact"/>
                        <w:rPr>
                          <w:rFonts w:ascii="Trebuchet MS"/>
                          <w:sz w:val="96"/>
                        </w:rPr>
                      </w:pPr>
                      <w:r>
                        <w:rPr>
                          <w:rFonts w:ascii="Trebuchet MS"/>
                          <w:color w:val="D6F1FE"/>
                          <w:w w:val="90"/>
                          <w:sz w:val="96"/>
                        </w:rPr>
                        <w:t>Review</w:t>
                      </w:r>
                      <w:r>
                        <w:rPr>
                          <w:rFonts w:ascii="Trebuchet MS"/>
                          <w:color w:val="D6F1FE"/>
                          <w:spacing w:val="4"/>
                          <w:sz w:val="96"/>
                        </w:rPr>
                        <w:t xml:space="preserve"> </w:t>
                      </w:r>
                      <w:r>
                        <w:rPr>
                          <w:rFonts w:ascii="Trebuchet MS"/>
                          <w:color w:val="D6F1FE"/>
                          <w:spacing w:val="-4"/>
                          <w:w w:val="95"/>
                          <w:sz w:val="96"/>
                        </w:rPr>
                        <w:t>On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rebuchet MS"/>
          <w:spacing w:val="-5"/>
          <w:sz w:val="20"/>
        </w:rPr>
        <w:t>27</w:t>
      </w:r>
    </w:p>
    <w:p w:rsidR="006E33B7" w14:paraId="7FA356BC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8</w:t>
      </w:r>
    </w:p>
    <w:p w:rsidR="006E33B7" w14:paraId="384377C3" w14:textId="77777777">
      <w:pPr>
        <w:spacing w:before="8" w:line="227" w:lineRule="exact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9</w:t>
      </w:r>
    </w:p>
    <w:p w:rsidR="006E33B7" w14:paraId="0F564B49" w14:textId="74645B78">
      <w:pPr>
        <w:tabs>
          <w:tab w:val="left" w:pos="1439"/>
        </w:tabs>
        <w:spacing w:line="248" w:lineRule="exact"/>
        <w:ind w:left="159"/>
        <w:rPr>
          <w:rFonts w:ascii="Arial"/>
          <w:i/>
          <w:sz w:val="18"/>
        </w:rPr>
      </w:pPr>
      <w:r>
        <w:rPr>
          <w:rFonts w:ascii="Trebuchet MS"/>
          <w:spacing w:val="-5"/>
          <w:position w:val="-3"/>
          <w:sz w:val="20"/>
        </w:rPr>
        <w:t>30</w:t>
      </w:r>
      <w:r>
        <w:rPr>
          <w:rFonts w:ascii="Trebuchet MS"/>
          <w:position w:val="-3"/>
          <w:sz w:val="20"/>
        </w:rPr>
        <w:tab/>
      </w:r>
      <w:r w:rsidRPr="00D933FF" w:rsidR="00D933FF">
        <w:rPr>
          <w:rFonts w:ascii="Arial"/>
          <w:i/>
          <w:color w:val="0D2740"/>
          <w:sz w:val="18"/>
        </w:rPr>
        <w:t>Figure S1. Histogram of residuals for Model 1.</w:t>
      </w:r>
    </w:p>
    <w:p w:rsidR="006E33B7" w14:paraId="7C92E205" w14:textId="77777777">
      <w:pPr>
        <w:spacing w:before="4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1</w:t>
      </w:r>
    </w:p>
    <w:p w:rsidR="006E33B7" w14:paraId="29F5C3FE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2</w:t>
      </w:r>
    </w:p>
    <w:p w:rsidR="006E33B7" w14:paraId="546CA99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950466</wp:posOffset>
            </wp:positionH>
            <wp:positionV relativeFrom="paragraph">
              <wp:posOffset>47800</wp:posOffset>
            </wp:positionV>
            <wp:extent cx="3336180" cy="2157998"/>
            <wp:effectExtent l="0" t="0" r="0" b="0"/>
            <wp:wrapNone/>
            <wp:docPr id="1187" name="Image 118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" name="Image 1187"/>
                    <pic:cNvPicPr/>
                  </pic:nvPicPr>
                  <pic:blipFill>
                    <a:blip xmlns:r="http://schemas.openxmlformats.org/officeDocument/2006/relationships"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6180" cy="21579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spacing w:val="-5"/>
          <w:sz w:val="20"/>
        </w:rPr>
        <w:t>33</w:t>
      </w:r>
    </w:p>
    <w:p w:rsidR="006E33B7" w14:paraId="67B2AFD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4</w:t>
      </w:r>
    </w:p>
    <w:p w:rsidR="006E33B7" w14:paraId="4D0FB3FA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5</w:t>
      </w:r>
    </w:p>
    <w:p w:rsidR="006E33B7" w14:paraId="6E78497F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6</w:t>
      </w:r>
    </w:p>
    <w:p w:rsidR="006E33B7" w14:paraId="17A8788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7</w:t>
      </w:r>
    </w:p>
    <w:p w:rsidR="006E33B7" w14:paraId="3523F84E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8</w:t>
      </w:r>
    </w:p>
    <w:p w:rsidR="006E33B7" w14:paraId="3FF9A37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9</w:t>
      </w:r>
    </w:p>
    <w:p w:rsidR="006E33B7" w14:paraId="670047D2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0</w:t>
      </w:r>
    </w:p>
    <w:p w:rsidR="006E33B7" w14:paraId="10D0235A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1</w:t>
      </w:r>
    </w:p>
    <w:p w:rsidR="006E33B7" w14:paraId="1BE8E1EE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2</w:t>
      </w:r>
    </w:p>
    <w:p w:rsidR="006E33B7" w14:paraId="50301DB5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3</w:t>
      </w:r>
    </w:p>
    <w:p w:rsidR="006E33B7" w14:paraId="60F09613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4</w:t>
      </w:r>
    </w:p>
    <w:p w:rsidR="006E33B7" w14:paraId="08BA3145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5</w:t>
      </w:r>
    </w:p>
    <w:p w:rsidR="006E33B7" w14:paraId="6A00D9CA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6</w:t>
      </w:r>
    </w:p>
    <w:p w:rsidR="006E33B7" w14:paraId="3DAFFD4A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7</w:t>
      </w:r>
    </w:p>
    <w:p w:rsidR="006E33B7" w14:paraId="2394D0B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8</w:t>
      </w:r>
    </w:p>
    <w:p w:rsidR="00D933FF" w:rsidP="00D933FF" w14:paraId="55533501" w14:textId="77777777">
      <w:pPr>
        <w:tabs>
          <w:tab w:val="left" w:pos="1439"/>
        </w:tabs>
        <w:spacing w:before="8" w:line="268" w:lineRule="exact"/>
        <w:ind w:left="159"/>
        <w:rPr>
          <w:rFonts w:ascii="Arial"/>
          <w:i/>
          <w:color w:val="0D2740"/>
          <w:sz w:val="18"/>
        </w:rPr>
      </w:pPr>
      <w:r>
        <w:rPr>
          <w:rFonts w:ascii="Trebuchet MS"/>
          <w:spacing w:val="-5"/>
          <w:position w:val="7"/>
          <w:sz w:val="20"/>
        </w:rPr>
        <w:t>49</w:t>
      </w:r>
      <w:r>
        <w:rPr>
          <w:rFonts w:ascii="Trebuchet MS"/>
          <w:position w:val="7"/>
          <w:sz w:val="20"/>
        </w:rPr>
        <w:tab/>
      </w:r>
      <w:r w:rsidRPr="00D933FF">
        <w:rPr>
          <w:rFonts w:ascii="Arial"/>
          <w:i/>
          <w:color w:val="0D2740"/>
          <w:sz w:val="18"/>
        </w:rPr>
        <w:t>Figure S2. QQ plot for Model 1.</w:t>
      </w:r>
    </w:p>
    <w:p w:rsidR="006E33B7" w:rsidP="00D933FF" w14:paraId="65E36BE1" w14:textId="6DF46F00">
      <w:pPr>
        <w:tabs>
          <w:tab w:val="left" w:pos="1439"/>
        </w:tabs>
        <w:spacing w:before="8" w:line="268" w:lineRule="exact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1</w:t>
      </w:r>
    </w:p>
    <w:p w:rsidR="006E33B7" w14:paraId="60AE8974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</w:t>
      </w:r>
      <w:r>
        <w:rPr>
          <w:rFonts w:ascii="Trebuchet MS"/>
          <w:spacing w:val="-5"/>
          <w:sz w:val="20"/>
        </w:rPr>
        <w:t>2</w:t>
      </w:r>
    </w:p>
    <w:p w:rsidR="006E33B7" w14:paraId="22DC0481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3</w:t>
      </w:r>
    </w:p>
    <w:p w:rsidR="006E33B7" w14:paraId="6DA588C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4</w:t>
      </w:r>
    </w:p>
    <w:p w:rsidR="006E33B7" w14:paraId="027D11D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5</w:t>
      </w:r>
    </w:p>
    <w:p w:rsidR="006E33B7" w14:paraId="13211209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6</w:t>
      </w:r>
    </w:p>
    <w:p w:rsidR="006E33B7" w14:paraId="76BDA2F5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7</w:t>
      </w:r>
    </w:p>
    <w:p w:rsidR="006E33B7" w14:paraId="642190FB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8</w:t>
      </w:r>
    </w:p>
    <w:p w:rsidR="006E33B7" w14:paraId="76C3D05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9</w:t>
      </w:r>
    </w:p>
    <w:p w:rsidR="006E33B7" w14:paraId="511B72D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60</w:t>
      </w:r>
    </w:p>
    <w:p w:rsidR="006E33B7" w14:paraId="2510892E" w14:textId="77777777">
      <w:pPr>
        <w:rPr>
          <w:rFonts w:ascii="Trebuchet MS"/>
          <w:sz w:val="20"/>
        </w:rPr>
        <w:sectPr>
          <w:pgSz w:w="11910" w:h="16840"/>
          <w:pgMar w:top="800" w:right="1440" w:bottom="820" w:left="0" w:header="184" w:footer="630" w:gutter="0"/>
          <w:cols w:space="720"/>
        </w:sectPr>
      </w:pPr>
    </w:p>
    <w:p w:rsidR="006E33B7" w14:paraId="066B679B" w14:textId="77777777">
      <w:pPr>
        <w:spacing w:before="92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1</w:t>
      </w:r>
    </w:p>
    <w:p w:rsidR="006E33B7" w14:paraId="61725A22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2</w:t>
      </w:r>
    </w:p>
    <w:p w:rsidR="006E33B7" w14:paraId="7AF8A65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3</w:t>
      </w:r>
    </w:p>
    <w:p w:rsidR="006E33B7" w14:paraId="301319B9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w:drawing>
          <wp:anchor distT="0" distB="0" distL="0" distR="0" simplePos="0" relativeHeight="251666432" behindDoc="0" locked="0" layoutInCell="1" allowOverlap="1">
            <wp:simplePos x="0" y="0"/>
            <wp:positionH relativeFrom="page">
              <wp:posOffset>951350</wp:posOffset>
            </wp:positionH>
            <wp:positionV relativeFrom="paragraph">
              <wp:posOffset>144940</wp:posOffset>
            </wp:positionV>
            <wp:extent cx="3417949" cy="2204731"/>
            <wp:effectExtent l="0" t="0" r="0" b="0"/>
            <wp:wrapNone/>
            <wp:docPr id="1188" name="Image 118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" name="Image 1188"/>
                    <pic:cNvPicPr/>
                  </pic:nvPicPr>
                  <pic:blipFill>
                    <a:blip xmlns:r="http://schemas.openxmlformats.org/officeDocument/2006/relationships"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17949" cy="22047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spacing w:val="-10"/>
          <w:sz w:val="20"/>
        </w:rPr>
        <w:t>4</w:t>
      </w:r>
    </w:p>
    <w:p w:rsidR="006E33B7" w14:paraId="67CEA340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5</w:t>
      </w:r>
    </w:p>
    <w:p w:rsidR="006E33B7" w14:paraId="7D59AE4E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6</w:t>
      </w:r>
    </w:p>
    <w:p w:rsidR="006E33B7" w14:paraId="7480E14A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7</w:t>
      </w:r>
    </w:p>
    <w:p w:rsidR="006E33B7" w14:paraId="0F4FD6F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8</w:t>
      </w:r>
    </w:p>
    <w:p w:rsidR="006E33B7" w14:paraId="04F55CD4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9</w:t>
      </w:r>
    </w:p>
    <w:p w:rsidR="006E33B7" w14:paraId="53F6E7DD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0</w:t>
      </w:r>
    </w:p>
    <w:p w:rsidR="006E33B7" w14:paraId="4229E1A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1</w:t>
      </w:r>
    </w:p>
    <w:p w:rsidR="006E33B7" w14:paraId="5BC196E2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2</w:t>
      </w:r>
    </w:p>
    <w:p w:rsidR="006E33B7" w14:paraId="2CC63B3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3</w:t>
      </w:r>
    </w:p>
    <w:p w:rsidR="006E33B7" w14:paraId="4BD9672B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4</w:t>
      </w:r>
    </w:p>
    <w:p w:rsidR="006E33B7" w14:paraId="6E57C871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5</w:t>
      </w:r>
    </w:p>
    <w:p w:rsidR="006E33B7" w14:paraId="38B17F8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mc:AlternateContent>
          <mc:Choice Requires="wps">
            <w:drawing>
              <wp:anchor distT="0" distB="0" distL="0" distR="0" simplePos="0" relativeHeight="251671552" behindDoc="1" locked="0" layoutInCell="1" allowOverlap="1">
                <wp:simplePos x="0" y="0"/>
                <wp:positionH relativeFrom="page">
                  <wp:posOffset>2014355</wp:posOffset>
                </wp:positionH>
                <wp:positionV relativeFrom="paragraph">
                  <wp:posOffset>235875</wp:posOffset>
                </wp:positionV>
                <wp:extent cx="831215" cy="609600"/>
                <wp:effectExtent l="0" t="0" r="0" b="0"/>
                <wp:wrapNone/>
                <wp:docPr id="1189" name="Textbox 1189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/>
                      <wps:spPr>
                        <a:xfrm rot="3240000">
                          <a:off x="0" y="0"/>
                          <a:ext cx="831215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E33B7" w14:textId="77777777">
                            <w:pPr>
                              <w:spacing w:line="960" w:lineRule="exact"/>
                              <w:rPr>
                                <w:rFonts w:ascii="Trebuchet MS"/>
                                <w:sz w:val="96"/>
                              </w:rPr>
                            </w:pPr>
                            <w:r>
                              <w:rPr>
                                <w:rFonts w:ascii="Trebuchet MS"/>
                                <w:color w:val="D6F1FE"/>
                                <w:spacing w:val="-5"/>
                                <w:w w:val="90"/>
                                <w:sz w:val="96"/>
                              </w:rPr>
                              <w:t>For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Textbox 1189" o:spid="_x0000_s1028" type="#_x0000_t202" style="width:65.45pt;height:48pt;margin-top:18.57pt;margin-left:158.61pt;mso-position-horizontal-relative:page;mso-wrap-distance-bottom:0;mso-wrap-distance-left:0;mso-wrap-distance-right:0;mso-wrap-distance-top:0;position:absolute;rotation:54;v-text-anchor:top;z-index:-251645952" fillcolor="this">
                <v:textbox inset="0,0,0,0">
                  <w:txbxContent>
                    <w:p w:rsidR="006E33B7" w14:paraId="7D72F116" w14:textId="77777777">
                      <w:pPr>
                        <w:spacing w:line="960" w:lineRule="exact"/>
                        <w:rPr>
                          <w:rFonts w:ascii="Trebuchet MS"/>
                          <w:sz w:val="96"/>
                        </w:rPr>
                      </w:pPr>
                      <w:r>
                        <w:rPr>
                          <w:rFonts w:ascii="Trebuchet MS"/>
                          <w:color w:val="D6F1FE"/>
                          <w:spacing w:val="-5"/>
                          <w:w w:val="90"/>
                          <w:sz w:val="96"/>
                        </w:rPr>
                        <w:t>F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rebuchet MS"/>
          <w:spacing w:val="-5"/>
          <w:sz w:val="20"/>
        </w:rPr>
        <w:t>16</w:t>
      </w:r>
    </w:p>
    <w:p w:rsidR="006E33B7" w14:paraId="0C75336F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7</w:t>
      </w:r>
    </w:p>
    <w:p w:rsidR="006E33B7" w14:paraId="0742EC50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8</w:t>
      </w:r>
    </w:p>
    <w:p w:rsidR="006E33B7" w14:paraId="2D707B6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9</w:t>
      </w:r>
    </w:p>
    <w:p w:rsidR="006E33B7" w14:paraId="4F39E23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0</w:t>
      </w:r>
    </w:p>
    <w:p w:rsidR="006E33B7" w14:paraId="7AA78D93" w14:textId="77C18958">
      <w:pPr>
        <w:tabs>
          <w:tab w:val="left" w:pos="1439"/>
        </w:tabs>
        <w:spacing w:before="12" w:line="266" w:lineRule="exact"/>
        <w:ind w:left="159"/>
        <w:rPr>
          <w:rFonts w:ascii="Arial"/>
          <w:i/>
          <w:sz w:val="18"/>
        </w:rPr>
      </w:pPr>
      <w:r>
        <w:rPr>
          <w:rFonts w:ascii="Arial"/>
          <w:i/>
          <w:noProof/>
          <w:sz w:val="18"/>
        </w:rPr>
        <mc:AlternateContent>
          <mc:Choice Requires="wps">
            <w:drawing>
              <wp:anchor distT="0" distB="0" distL="0" distR="0" simplePos="0" relativeHeight="251673600" behindDoc="1" locked="0" layoutInCell="1" allowOverlap="1">
                <wp:simplePos x="0" y="0"/>
                <wp:positionH relativeFrom="page">
                  <wp:posOffset>2515828</wp:posOffset>
                </wp:positionH>
                <wp:positionV relativeFrom="paragraph">
                  <wp:posOffset>373561</wp:posOffset>
                </wp:positionV>
                <wp:extent cx="1134745" cy="609600"/>
                <wp:effectExtent l="0" t="0" r="0" b="0"/>
                <wp:wrapNone/>
                <wp:docPr id="1190" name="Textbox 1190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/>
                      <wps:spPr>
                        <a:xfrm rot="3240000">
                          <a:off x="0" y="0"/>
                          <a:ext cx="1134745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E33B7" w14:textId="77777777">
                            <w:pPr>
                              <w:spacing w:line="960" w:lineRule="exact"/>
                              <w:rPr>
                                <w:rFonts w:ascii="Trebuchet MS"/>
                                <w:sz w:val="96"/>
                              </w:rPr>
                            </w:pPr>
                            <w:r>
                              <w:rPr>
                                <w:rFonts w:ascii="Trebuchet MS"/>
                                <w:color w:val="D6F1FE"/>
                                <w:spacing w:val="-4"/>
                                <w:w w:val="90"/>
                                <w:sz w:val="96"/>
                              </w:rPr>
                              <w:t>Peer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Textbox 1190" o:spid="_x0000_s1029" type="#_x0000_t202" style="width:89.35pt;height:48pt;margin-top:29.41pt;margin-left:198.1pt;mso-position-horizontal-relative:page;mso-wrap-distance-bottom:0;mso-wrap-distance-left:0;mso-wrap-distance-right:0;mso-wrap-distance-top:0;position:absolute;rotation:54;v-text-anchor:top;z-index:-251643904" fillcolor="this">
                <v:textbox inset="0,0,0,0">
                  <w:txbxContent>
                    <w:p w:rsidR="006E33B7" w14:paraId="02944606" w14:textId="77777777">
                      <w:pPr>
                        <w:spacing w:line="960" w:lineRule="exact"/>
                        <w:rPr>
                          <w:rFonts w:ascii="Trebuchet MS"/>
                          <w:sz w:val="96"/>
                        </w:rPr>
                      </w:pPr>
                      <w:r>
                        <w:rPr>
                          <w:rFonts w:ascii="Trebuchet MS"/>
                          <w:color w:val="D6F1FE"/>
                          <w:spacing w:val="-4"/>
                          <w:w w:val="90"/>
                          <w:sz w:val="96"/>
                        </w:rPr>
                        <w:t>Pe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rebuchet MS"/>
          <w:spacing w:val="-5"/>
          <w:position w:val="7"/>
          <w:sz w:val="20"/>
        </w:rPr>
        <w:t>21</w:t>
      </w:r>
      <w:r>
        <w:rPr>
          <w:rFonts w:ascii="Trebuchet MS"/>
          <w:position w:val="7"/>
          <w:sz w:val="20"/>
        </w:rPr>
        <w:tab/>
      </w:r>
      <w:r w:rsidRPr="00D933FF" w:rsidR="00D933FF">
        <w:rPr>
          <w:rFonts w:ascii="Arial"/>
          <w:i/>
          <w:color w:val="0D2740"/>
          <w:sz w:val="18"/>
        </w:rPr>
        <w:t>Figure S3. Residuals vs. Fitted values plot for Model 1</w:t>
      </w:r>
      <w:r w:rsidR="00D933FF">
        <w:rPr>
          <w:rFonts w:ascii="Arial"/>
          <w:i/>
          <w:color w:val="0D2740"/>
          <w:spacing w:val="-2"/>
          <w:sz w:val="18"/>
        </w:rPr>
        <w:t>.</w:t>
      </w:r>
    </w:p>
    <w:p w:rsidR="006E33B7" w14:paraId="08EF3272" w14:textId="77777777">
      <w:pPr>
        <w:spacing w:line="202" w:lineRule="exact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2</w:t>
      </w:r>
    </w:p>
    <w:p w:rsidR="006E33B7" w14:paraId="5B6F0492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3</w:t>
      </w:r>
    </w:p>
    <w:p w:rsidR="006E33B7" w14:paraId="4D0F47FB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w:drawing>
          <wp:anchor distT="0" distB="0" distL="0" distR="0" simplePos="0" relativeHeight="251667456" behindDoc="0" locked="0" layoutInCell="1" allowOverlap="1">
            <wp:simplePos x="0" y="0"/>
            <wp:positionH relativeFrom="page">
              <wp:posOffset>952676</wp:posOffset>
            </wp:positionH>
            <wp:positionV relativeFrom="paragraph">
              <wp:posOffset>133111</wp:posOffset>
            </wp:positionV>
            <wp:extent cx="3432151" cy="2283848"/>
            <wp:effectExtent l="0" t="0" r="0" b="0"/>
            <wp:wrapNone/>
            <wp:docPr id="1191" name="Image 119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" name="Image 1191"/>
                    <pic:cNvPicPr/>
                  </pic:nvPicPr>
                  <pic:blipFill>
                    <a:blip xmlns:r="http://schemas.openxmlformats.org/officeDocument/2006/relationships"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32151" cy="22838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spacing w:val="-5"/>
          <w:sz w:val="20"/>
        </w:rPr>
        <w:t>24</w:t>
      </w:r>
    </w:p>
    <w:p w:rsidR="006E33B7" w14:paraId="5E49341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5</w:t>
      </w:r>
    </w:p>
    <w:p w:rsidR="006E33B7" w14:paraId="396009E8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6</w:t>
      </w:r>
    </w:p>
    <w:p w:rsidR="006E33B7" w14:paraId="3468E1E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mc:AlternateContent>
          <mc:Choice Requires="wps">
            <w:drawing>
              <wp:anchor distT="0" distB="0" distL="0" distR="0" simplePos="0" relativeHeight="251669504" behindDoc="0" locked="0" layoutInCell="1" allowOverlap="1">
                <wp:simplePos x="0" y="0"/>
                <wp:positionH relativeFrom="page">
                  <wp:posOffset>2843878</wp:posOffset>
                </wp:positionH>
                <wp:positionV relativeFrom="paragraph">
                  <wp:posOffset>1294273</wp:posOffset>
                </wp:positionV>
                <wp:extent cx="3142615" cy="609600"/>
                <wp:effectExtent l="0" t="0" r="0" b="0"/>
                <wp:wrapNone/>
                <wp:docPr id="1192" name="Textbox 1192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/>
                      <wps:spPr>
                        <a:xfrm rot="3240000">
                          <a:off x="0" y="0"/>
                          <a:ext cx="3142615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E33B7" w14:textId="77777777">
                            <w:pPr>
                              <w:spacing w:line="960" w:lineRule="exact"/>
                              <w:rPr>
                                <w:rFonts w:ascii="Trebuchet MS"/>
                                <w:sz w:val="96"/>
                              </w:rPr>
                            </w:pPr>
                            <w:r>
                              <w:rPr>
                                <w:rFonts w:ascii="Trebuchet MS"/>
                                <w:color w:val="D6F1FE"/>
                                <w:w w:val="90"/>
                                <w:sz w:val="96"/>
                              </w:rPr>
                              <w:t>Review</w:t>
                            </w:r>
                            <w:r>
                              <w:rPr>
                                <w:rFonts w:ascii="Trebuchet MS"/>
                                <w:color w:val="D6F1FE"/>
                                <w:spacing w:val="4"/>
                                <w:sz w:val="96"/>
                              </w:rPr>
                              <w:t xml:space="preserve"> </w:t>
                            </w:r>
                            <w:r>
                              <w:rPr>
                                <w:rFonts w:ascii="Trebuchet MS"/>
                                <w:color w:val="D6F1FE"/>
                                <w:spacing w:val="-4"/>
                                <w:w w:val="95"/>
                                <w:sz w:val="96"/>
                              </w:rPr>
                              <w:t>Only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Textbox 1192" o:spid="_x0000_s1030" type="#_x0000_t202" style="width:247.45pt;height:48pt;margin-top:101.91pt;margin-left:223.93pt;mso-position-horizontal-relative:page;mso-wrap-distance-bottom:0;mso-wrap-distance-left:0;mso-wrap-distance-right:0;mso-wrap-distance-top:0;position:absolute;rotation:54;v-text-anchor:top;z-index:251668480" fillcolor="this">
                <v:textbox inset="0,0,0,0">
                  <w:txbxContent>
                    <w:p w:rsidR="006E33B7" w14:paraId="29FFBF90" w14:textId="77777777">
                      <w:pPr>
                        <w:spacing w:line="960" w:lineRule="exact"/>
                        <w:rPr>
                          <w:rFonts w:ascii="Trebuchet MS"/>
                          <w:sz w:val="96"/>
                        </w:rPr>
                      </w:pPr>
                      <w:r>
                        <w:rPr>
                          <w:rFonts w:ascii="Trebuchet MS"/>
                          <w:color w:val="D6F1FE"/>
                          <w:w w:val="90"/>
                          <w:sz w:val="96"/>
                        </w:rPr>
                        <w:t>Review</w:t>
                      </w:r>
                      <w:r>
                        <w:rPr>
                          <w:rFonts w:ascii="Trebuchet MS"/>
                          <w:color w:val="D6F1FE"/>
                          <w:spacing w:val="4"/>
                          <w:sz w:val="96"/>
                        </w:rPr>
                        <w:t xml:space="preserve"> </w:t>
                      </w:r>
                      <w:r>
                        <w:rPr>
                          <w:rFonts w:ascii="Trebuchet MS"/>
                          <w:color w:val="D6F1FE"/>
                          <w:spacing w:val="-4"/>
                          <w:w w:val="95"/>
                          <w:sz w:val="96"/>
                        </w:rPr>
                        <w:t>On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rebuchet MS"/>
          <w:spacing w:val="-5"/>
          <w:sz w:val="20"/>
        </w:rPr>
        <w:t>27</w:t>
      </w:r>
    </w:p>
    <w:p w:rsidR="006E33B7" w14:paraId="36AFF001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8</w:t>
      </w:r>
    </w:p>
    <w:p w:rsidR="006E33B7" w14:paraId="169724F7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9</w:t>
      </w:r>
    </w:p>
    <w:p w:rsidR="006E33B7" w14:paraId="3F71DFF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0</w:t>
      </w:r>
    </w:p>
    <w:p w:rsidR="006E33B7" w14:paraId="0EA9BE1B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1</w:t>
      </w:r>
    </w:p>
    <w:p w:rsidR="006E33B7" w14:paraId="20EECE34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2</w:t>
      </w:r>
    </w:p>
    <w:p w:rsidR="006E33B7" w14:paraId="046963CE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3</w:t>
      </w:r>
    </w:p>
    <w:p w:rsidR="006E33B7" w14:paraId="5A26912E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4</w:t>
      </w:r>
    </w:p>
    <w:p w:rsidR="006E33B7" w14:paraId="149C6628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5</w:t>
      </w:r>
    </w:p>
    <w:p w:rsidR="006E33B7" w14:paraId="4F07DB35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6</w:t>
      </w:r>
    </w:p>
    <w:p w:rsidR="006E33B7" w14:paraId="7B714F73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7</w:t>
      </w:r>
    </w:p>
    <w:p w:rsidR="006E33B7" w14:paraId="4501EEC1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8</w:t>
      </w:r>
    </w:p>
    <w:p w:rsidR="006E33B7" w14:paraId="7631453E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9</w:t>
      </w:r>
    </w:p>
    <w:p w:rsidR="006E33B7" w14:paraId="5B3A414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0</w:t>
      </w:r>
    </w:p>
    <w:p w:rsidR="006E33B7" w14:paraId="64E70E0B" w14:textId="77777777">
      <w:pPr>
        <w:spacing w:before="8" w:line="221" w:lineRule="exact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1</w:t>
      </w:r>
    </w:p>
    <w:p w:rsidR="006E33B7" w14:paraId="0F12A041" w14:textId="4D94F38E">
      <w:pPr>
        <w:tabs>
          <w:tab w:val="left" w:pos="1439"/>
        </w:tabs>
        <w:spacing w:line="252" w:lineRule="exact"/>
        <w:ind w:left="159"/>
        <w:rPr>
          <w:rFonts w:ascii="Arial"/>
          <w:i/>
          <w:sz w:val="18"/>
        </w:rPr>
      </w:pPr>
      <w:r>
        <w:rPr>
          <w:rFonts w:ascii="Trebuchet MS"/>
          <w:spacing w:val="-5"/>
          <w:position w:val="-4"/>
          <w:sz w:val="20"/>
        </w:rPr>
        <w:t>42</w:t>
      </w:r>
      <w:r>
        <w:rPr>
          <w:rFonts w:ascii="Trebuchet MS"/>
          <w:position w:val="-4"/>
          <w:sz w:val="20"/>
        </w:rPr>
        <w:tab/>
      </w:r>
      <w:r w:rsidRPr="00D933FF" w:rsidR="00D933FF">
        <w:rPr>
          <w:rFonts w:ascii="Arial"/>
          <w:i/>
          <w:color w:val="0D2740"/>
          <w:sz w:val="18"/>
        </w:rPr>
        <w:t>Figure S4. Histogram of residuals for Model 2.</w:t>
      </w:r>
    </w:p>
    <w:p w:rsidR="006E33B7" w14:paraId="589A9270" w14:textId="77777777">
      <w:pPr>
        <w:spacing w:before="6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3</w:t>
      </w:r>
    </w:p>
    <w:p w:rsidR="006E33B7" w14:paraId="3CF0AEB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4</w:t>
      </w:r>
    </w:p>
    <w:p w:rsidR="006E33B7" w14:paraId="786AE4F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5</w:t>
      </w:r>
    </w:p>
    <w:p w:rsidR="006E33B7" w14:paraId="37DEACB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6</w:t>
      </w:r>
    </w:p>
    <w:p w:rsidR="006E33B7" w14:paraId="74942844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7</w:t>
      </w:r>
    </w:p>
    <w:p w:rsidR="006E33B7" w14:paraId="72D99F5A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8</w:t>
      </w:r>
    </w:p>
    <w:p w:rsidR="006E33B7" w14:paraId="21C33A35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9</w:t>
      </w:r>
    </w:p>
    <w:p w:rsidR="006E33B7" w14:paraId="599CB621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0</w:t>
      </w:r>
    </w:p>
    <w:p w:rsidR="006E33B7" w14:paraId="6C03F6A3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1</w:t>
      </w:r>
    </w:p>
    <w:p w:rsidR="006E33B7" w14:paraId="6F19C592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2</w:t>
      </w:r>
    </w:p>
    <w:p w:rsidR="006E33B7" w14:paraId="4ABD63B4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3</w:t>
      </w:r>
    </w:p>
    <w:p w:rsidR="006E33B7" w14:paraId="5EA6DF5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4</w:t>
      </w:r>
    </w:p>
    <w:p w:rsidR="006E33B7" w14:paraId="42D3A6A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5</w:t>
      </w:r>
    </w:p>
    <w:p w:rsidR="006E33B7" w14:paraId="4CAC895D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6</w:t>
      </w:r>
    </w:p>
    <w:p w:rsidR="006E33B7" w14:paraId="121E9FF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7</w:t>
      </w:r>
    </w:p>
    <w:p w:rsidR="006E33B7" w14:paraId="3BEA63E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8</w:t>
      </w:r>
    </w:p>
    <w:p w:rsidR="006E33B7" w14:paraId="2A08353E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9</w:t>
      </w:r>
    </w:p>
    <w:p w:rsidR="006E33B7" w14:paraId="17EF6391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60</w:t>
      </w:r>
    </w:p>
    <w:p w:rsidR="006E33B7" w14:paraId="55CB758F" w14:textId="77777777">
      <w:pPr>
        <w:rPr>
          <w:rFonts w:ascii="Trebuchet MS"/>
          <w:sz w:val="20"/>
        </w:rPr>
        <w:sectPr>
          <w:pgSz w:w="11910" w:h="16840"/>
          <w:pgMar w:top="800" w:right="1440" w:bottom="820" w:left="0" w:header="184" w:footer="478" w:gutter="0"/>
          <w:cols w:space="720"/>
        </w:sectPr>
      </w:pPr>
    </w:p>
    <w:p w:rsidR="006E33B7" w14:paraId="7969DE84" w14:textId="77777777">
      <w:pPr>
        <w:spacing w:before="92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1</w:t>
      </w:r>
    </w:p>
    <w:p w:rsidR="006E33B7" w14:paraId="6D8A598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2</w:t>
      </w:r>
    </w:p>
    <w:p w:rsidR="006E33B7" w14:paraId="6F9A49C4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3</w:t>
      </w:r>
    </w:p>
    <w:p w:rsidR="006E33B7" w14:paraId="0D0CD26D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4</w:t>
      </w:r>
    </w:p>
    <w:p w:rsidR="006E33B7" w14:paraId="3FF15A91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w:drawing>
          <wp:anchor distT="0" distB="0" distL="0" distR="0" simplePos="0" relativeHeight="251674624" behindDoc="0" locked="0" layoutInCell="1" allowOverlap="1">
            <wp:simplePos x="0" y="0"/>
            <wp:positionH relativeFrom="page">
              <wp:posOffset>953207</wp:posOffset>
            </wp:positionH>
            <wp:positionV relativeFrom="paragraph">
              <wp:posOffset>5390</wp:posOffset>
            </wp:positionV>
            <wp:extent cx="3589663" cy="2321963"/>
            <wp:effectExtent l="0" t="0" r="0" b="0"/>
            <wp:wrapNone/>
            <wp:docPr id="1193" name="Image 119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" name="Image 1193"/>
                    <pic:cNvPicPr/>
                  </pic:nvPicPr>
                  <pic:blipFill>
                    <a:blip xmlns:r="http://schemas.openxmlformats.org/officeDocument/2006/relationships"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89663" cy="23219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spacing w:val="-10"/>
          <w:sz w:val="20"/>
        </w:rPr>
        <w:t>5</w:t>
      </w:r>
    </w:p>
    <w:p w:rsidR="006E33B7" w14:paraId="292C44A5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6</w:t>
      </w:r>
    </w:p>
    <w:p w:rsidR="006E33B7" w14:paraId="22522AD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7</w:t>
      </w:r>
    </w:p>
    <w:p w:rsidR="006E33B7" w14:paraId="4543073F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8</w:t>
      </w:r>
    </w:p>
    <w:p w:rsidR="006E33B7" w14:paraId="3779E71C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10"/>
          <w:sz w:val="20"/>
        </w:rPr>
        <w:t>9</w:t>
      </w:r>
    </w:p>
    <w:p w:rsidR="006E33B7" w14:paraId="5AA3F43D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0</w:t>
      </w:r>
    </w:p>
    <w:p w:rsidR="006E33B7" w14:paraId="5EDDA48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1</w:t>
      </w:r>
    </w:p>
    <w:p w:rsidR="006E33B7" w14:paraId="77FE674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2</w:t>
      </w:r>
    </w:p>
    <w:p w:rsidR="006E33B7" w14:paraId="75CCCF27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3</w:t>
      </w:r>
    </w:p>
    <w:p w:rsidR="006E33B7" w14:paraId="4D340C92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4</w:t>
      </w:r>
    </w:p>
    <w:p w:rsidR="006E33B7" w14:paraId="60D30B3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5</w:t>
      </w:r>
    </w:p>
    <w:p w:rsidR="006E33B7" w14:paraId="1B611B9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mc:AlternateContent>
          <mc:Choice Requires="wps">
            <w:drawing>
              <wp:anchor distT="0" distB="0" distL="0" distR="0" simplePos="0" relativeHeight="251679744" behindDoc="1" locked="0" layoutInCell="1" allowOverlap="1">
                <wp:simplePos x="0" y="0"/>
                <wp:positionH relativeFrom="page">
                  <wp:posOffset>2014355</wp:posOffset>
                </wp:positionH>
                <wp:positionV relativeFrom="paragraph">
                  <wp:posOffset>235875</wp:posOffset>
                </wp:positionV>
                <wp:extent cx="831215" cy="609600"/>
                <wp:effectExtent l="0" t="0" r="0" b="0"/>
                <wp:wrapNone/>
                <wp:docPr id="1194" name="Textbox 1194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/>
                      <wps:spPr>
                        <a:xfrm rot="3240000">
                          <a:off x="0" y="0"/>
                          <a:ext cx="831215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E33B7" w14:textId="77777777">
                            <w:pPr>
                              <w:spacing w:line="960" w:lineRule="exact"/>
                              <w:rPr>
                                <w:rFonts w:ascii="Trebuchet MS"/>
                                <w:sz w:val="96"/>
                              </w:rPr>
                            </w:pPr>
                            <w:r>
                              <w:rPr>
                                <w:rFonts w:ascii="Trebuchet MS"/>
                                <w:color w:val="D6F1FE"/>
                                <w:spacing w:val="-5"/>
                                <w:w w:val="90"/>
                                <w:sz w:val="96"/>
                              </w:rPr>
                              <w:t>For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Textbox 1194" o:spid="_x0000_s1031" type="#_x0000_t202" style="width:65.45pt;height:48pt;margin-top:18.57pt;margin-left:158.61pt;mso-position-horizontal-relative:page;mso-wrap-distance-bottom:0;mso-wrap-distance-left:0;mso-wrap-distance-right:0;mso-wrap-distance-top:0;position:absolute;rotation:54;v-text-anchor:top;z-index:-251637760" fillcolor="this">
                <v:textbox inset="0,0,0,0">
                  <w:txbxContent>
                    <w:p w:rsidR="006E33B7" w14:paraId="5C3CCBEF" w14:textId="77777777">
                      <w:pPr>
                        <w:spacing w:line="960" w:lineRule="exact"/>
                        <w:rPr>
                          <w:rFonts w:ascii="Trebuchet MS"/>
                          <w:sz w:val="96"/>
                        </w:rPr>
                      </w:pPr>
                      <w:r>
                        <w:rPr>
                          <w:rFonts w:ascii="Trebuchet MS"/>
                          <w:color w:val="D6F1FE"/>
                          <w:spacing w:val="-5"/>
                          <w:w w:val="90"/>
                          <w:sz w:val="96"/>
                        </w:rPr>
                        <w:t>F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rebuchet MS"/>
          <w:spacing w:val="-5"/>
          <w:sz w:val="20"/>
        </w:rPr>
        <w:t>16</w:t>
      </w:r>
    </w:p>
    <w:p w:rsidR="006E33B7" w14:paraId="776C199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7</w:t>
      </w:r>
    </w:p>
    <w:p w:rsidR="006E33B7" w14:paraId="091E965E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8</w:t>
      </w:r>
    </w:p>
    <w:p w:rsidR="006E33B7" w14:paraId="757B45D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19</w:t>
      </w:r>
    </w:p>
    <w:p w:rsidR="006E33B7" w14:paraId="153299E7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mc:AlternateContent>
          <mc:Choice Requires="wps">
            <w:drawing>
              <wp:anchor distT="0" distB="0" distL="0" distR="0" simplePos="0" relativeHeight="251681792" behindDoc="1" locked="0" layoutInCell="1" allowOverlap="1">
                <wp:simplePos x="0" y="0"/>
                <wp:positionH relativeFrom="page">
                  <wp:posOffset>2112951</wp:posOffset>
                </wp:positionH>
                <wp:positionV relativeFrom="paragraph">
                  <wp:posOffset>1316259</wp:posOffset>
                </wp:positionV>
                <wp:extent cx="3087370" cy="609600"/>
                <wp:effectExtent l="0" t="0" r="0" b="0"/>
                <wp:wrapNone/>
                <wp:docPr id="1195" name="Textbox 1195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/>
                      <wps:spPr>
                        <a:xfrm rot="3240000">
                          <a:off x="0" y="0"/>
                          <a:ext cx="3087370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E33B7" w14:textId="77777777">
                            <w:pPr>
                              <w:spacing w:line="960" w:lineRule="exact"/>
                              <w:rPr>
                                <w:rFonts w:ascii="Trebuchet MS"/>
                                <w:sz w:val="96"/>
                              </w:rPr>
                            </w:pPr>
                            <w:r>
                              <w:rPr>
                                <w:rFonts w:ascii="Trebuchet MS"/>
                                <w:color w:val="D6F1FE"/>
                                <w:w w:val="90"/>
                                <w:sz w:val="96"/>
                              </w:rPr>
                              <w:t>Peer</w:t>
                            </w:r>
                            <w:r>
                              <w:rPr>
                                <w:rFonts w:ascii="Trebuchet MS"/>
                                <w:color w:val="D6F1FE"/>
                                <w:spacing w:val="-39"/>
                                <w:w w:val="90"/>
                                <w:sz w:val="96"/>
                              </w:rPr>
                              <w:t xml:space="preserve"> </w:t>
                            </w:r>
                            <w:r>
                              <w:rPr>
                                <w:rFonts w:ascii="Trebuchet MS"/>
                                <w:color w:val="D6F1FE"/>
                                <w:spacing w:val="-2"/>
                                <w:w w:val="90"/>
                                <w:sz w:val="96"/>
                              </w:rPr>
                              <w:t>Review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Textbox 1195" o:spid="_x0000_s1032" type="#_x0000_t202" style="width:243.1pt;height:48pt;margin-top:103.64pt;margin-left:166.37pt;mso-position-horizontal-relative:page;mso-wrap-distance-bottom:0;mso-wrap-distance-left:0;mso-wrap-distance-right:0;mso-wrap-distance-top:0;position:absolute;rotation:54;v-text-anchor:top;z-index:-251635712" fillcolor="this">
                <v:textbox inset="0,0,0,0">
                  <w:txbxContent>
                    <w:p w:rsidR="006E33B7" w14:paraId="7BB821BD" w14:textId="77777777">
                      <w:pPr>
                        <w:spacing w:line="960" w:lineRule="exact"/>
                        <w:rPr>
                          <w:rFonts w:ascii="Trebuchet MS"/>
                          <w:sz w:val="96"/>
                        </w:rPr>
                      </w:pPr>
                      <w:r>
                        <w:rPr>
                          <w:rFonts w:ascii="Trebuchet MS"/>
                          <w:color w:val="D6F1FE"/>
                          <w:w w:val="90"/>
                          <w:sz w:val="96"/>
                        </w:rPr>
                        <w:t>Peer</w:t>
                      </w:r>
                      <w:r>
                        <w:rPr>
                          <w:rFonts w:ascii="Trebuchet MS"/>
                          <w:color w:val="D6F1FE"/>
                          <w:spacing w:val="-39"/>
                          <w:w w:val="90"/>
                          <w:sz w:val="96"/>
                        </w:rPr>
                        <w:t xml:space="preserve"> </w:t>
                      </w:r>
                      <w:r>
                        <w:rPr>
                          <w:rFonts w:ascii="Trebuchet MS"/>
                          <w:color w:val="D6F1FE"/>
                          <w:spacing w:val="-2"/>
                          <w:w w:val="90"/>
                          <w:sz w:val="96"/>
                        </w:rPr>
                        <w:t>Revie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rebuchet MS"/>
          <w:spacing w:val="-5"/>
          <w:sz w:val="20"/>
        </w:rPr>
        <w:t>20</w:t>
      </w:r>
    </w:p>
    <w:p w:rsidR="006E33B7" w14:paraId="5146FC4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1</w:t>
      </w:r>
    </w:p>
    <w:p w:rsidR="006E33B7" w14:paraId="2B48DC9A" w14:textId="2830F08B">
      <w:pPr>
        <w:tabs>
          <w:tab w:val="left" w:pos="1439"/>
        </w:tabs>
        <w:spacing w:before="12" w:line="251" w:lineRule="exact"/>
        <w:ind w:left="159"/>
        <w:rPr>
          <w:rFonts w:ascii="Arial"/>
          <w:i/>
          <w:sz w:val="18"/>
        </w:rPr>
      </w:pPr>
      <w:r>
        <w:rPr>
          <w:rFonts w:ascii="Trebuchet MS"/>
          <w:spacing w:val="-5"/>
          <w:position w:val="4"/>
          <w:sz w:val="20"/>
        </w:rPr>
        <w:t>22</w:t>
      </w:r>
      <w:r>
        <w:rPr>
          <w:rFonts w:ascii="Trebuchet MS"/>
          <w:position w:val="4"/>
          <w:sz w:val="20"/>
        </w:rPr>
        <w:tab/>
      </w:r>
      <w:r w:rsidRPr="00D933FF" w:rsidR="00D933FF">
        <w:rPr>
          <w:rFonts w:ascii="Arial"/>
          <w:i/>
          <w:color w:val="0D2740"/>
          <w:sz w:val="18"/>
        </w:rPr>
        <w:t>Figure S5. QQ plot for Model 2.</w:t>
      </w:r>
    </w:p>
    <w:p w:rsidR="006E33B7" w14:paraId="2543CB40" w14:textId="77777777">
      <w:pPr>
        <w:spacing w:line="217" w:lineRule="exact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3</w:t>
      </w:r>
    </w:p>
    <w:p w:rsidR="006E33B7" w14:paraId="34D91EC8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4</w:t>
      </w:r>
    </w:p>
    <w:p w:rsidR="006E33B7" w14:paraId="087EB1E8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w:drawing>
          <wp:anchor distT="0" distB="0" distL="0" distR="0" simplePos="0" relativeHeight="251675648" behindDoc="0" locked="0" layoutInCell="1" allowOverlap="1">
            <wp:simplePos x="0" y="0"/>
            <wp:positionH relativeFrom="page">
              <wp:posOffset>953825</wp:posOffset>
            </wp:positionH>
            <wp:positionV relativeFrom="paragraph">
              <wp:posOffset>122597</wp:posOffset>
            </wp:positionV>
            <wp:extent cx="3646902" cy="2352417"/>
            <wp:effectExtent l="0" t="0" r="0" b="0"/>
            <wp:wrapNone/>
            <wp:docPr id="1196" name="Image 119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" name="Image 1196"/>
                    <pic:cNvPicPr/>
                  </pic:nvPicPr>
                  <pic:blipFill>
                    <a:blip xmlns:r="http://schemas.openxmlformats.org/officeDocument/2006/relationships"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46902" cy="23524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spacing w:val="-5"/>
          <w:sz w:val="20"/>
        </w:rPr>
        <w:t>25</w:t>
      </w:r>
    </w:p>
    <w:p w:rsidR="006E33B7" w14:paraId="7F7BBD3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6</w:t>
      </w:r>
    </w:p>
    <w:p w:rsidR="006E33B7" w14:paraId="4915C53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7</w:t>
      </w:r>
    </w:p>
    <w:p w:rsidR="006E33B7" w14:paraId="633B7C4F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8</w:t>
      </w:r>
    </w:p>
    <w:p w:rsidR="006E33B7" w14:paraId="7C1CDEC7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29</w:t>
      </w:r>
    </w:p>
    <w:p w:rsidR="006E33B7" w14:paraId="7A9B70B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0</w:t>
      </w:r>
    </w:p>
    <w:p w:rsidR="006E33B7" w14:paraId="383F7F5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1</w:t>
      </w:r>
    </w:p>
    <w:p w:rsidR="006E33B7" w14:paraId="7704C6E7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2</w:t>
      </w:r>
    </w:p>
    <w:p w:rsidR="006E33B7" w14:paraId="0D4F82C2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3</w:t>
      </w:r>
    </w:p>
    <w:p w:rsidR="006E33B7" w14:paraId="3E58034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4</w:t>
      </w:r>
    </w:p>
    <w:p w:rsidR="006E33B7" w14:paraId="51817F9F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5</w:t>
      </w:r>
    </w:p>
    <w:p w:rsidR="006E33B7" w14:paraId="7009DAA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6</w:t>
      </w:r>
    </w:p>
    <w:p w:rsidR="006E33B7" w14:paraId="4515A44A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7</w:t>
      </w:r>
    </w:p>
    <w:p w:rsidR="006E33B7" w14:paraId="6A4C7522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noProof/>
          <w:sz w:val="20"/>
        </w:rPr>
        <mc:AlternateContent>
          <mc:Choice Requires="wps">
            <w:drawing>
              <wp:anchor distT="0" distB="0" distL="0" distR="0" simplePos="0" relativeHeight="251677696" behindDoc="0" locked="0" layoutInCell="1" allowOverlap="1">
                <wp:simplePos x="0" y="0"/>
                <wp:positionH relativeFrom="page">
                  <wp:posOffset>4393897</wp:posOffset>
                </wp:positionH>
                <wp:positionV relativeFrom="paragraph">
                  <wp:posOffset>408082</wp:posOffset>
                </wp:positionV>
                <wp:extent cx="1189990" cy="609600"/>
                <wp:effectExtent l="0" t="0" r="0" b="0"/>
                <wp:wrapNone/>
                <wp:docPr id="1197" name="Textbox 1197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/>
                      <wps:spPr>
                        <a:xfrm rot="3240000">
                          <a:off x="0" y="0"/>
                          <a:ext cx="1189990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E33B7" w14:textId="77777777">
                            <w:pPr>
                              <w:spacing w:line="960" w:lineRule="exact"/>
                              <w:rPr>
                                <w:rFonts w:ascii="Trebuchet MS"/>
                                <w:sz w:val="96"/>
                              </w:rPr>
                            </w:pPr>
                            <w:r>
                              <w:rPr>
                                <w:rFonts w:ascii="Trebuchet MS"/>
                                <w:color w:val="D6F1FE"/>
                                <w:spacing w:val="-16"/>
                                <w:sz w:val="96"/>
                              </w:rPr>
                              <w:t>Only</w:t>
                            </w: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Textbox 1197" o:spid="_x0000_s1033" type="#_x0000_t202" style="width:93.7pt;height:48pt;margin-top:32.13pt;margin-left:345.98pt;mso-position-horizontal-relative:page;mso-wrap-distance-bottom:0;mso-wrap-distance-left:0;mso-wrap-distance-right:0;mso-wrap-distance-top:0;position:absolute;rotation:54;v-text-anchor:top;z-index:251676672" fillcolor="this">
                <v:textbox inset="0,0,0,0">
                  <w:txbxContent>
                    <w:p w:rsidR="006E33B7" w14:paraId="4F7F3545" w14:textId="77777777">
                      <w:pPr>
                        <w:spacing w:line="960" w:lineRule="exact"/>
                        <w:rPr>
                          <w:rFonts w:ascii="Trebuchet MS"/>
                          <w:sz w:val="96"/>
                        </w:rPr>
                      </w:pPr>
                      <w:r>
                        <w:rPr>
                          <w:rFonts w:ascii="Trebuchet MS"/>
                          <w:color w:val="D6F1FE"/>
                          <w:spacing w:val="-16"/>
                          <w:sz w:val="96"/>
                        </w:rPr>
                        <w:t>On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rebuchet MS"/>
          <w:spacing w:val="-5"/>
          <w:sz w:val="20"/>
        </w:rPr>
        <w:t>38</w:t>
      </w:r>
    </w:p>
    <w:p w:rsidR="006E33B7" w14:paraId="123699C8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39</w:t>
      </w:r>
    </w:p>
    <w:p w:rsidR="006E33B7" w14:paraId="53B64DDE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0</w:t>
      </w:r>
    </w:p>
    <w:p w:rsidR="006E33B7" w14:paraId="13D6310B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1</w:t>
      </w:r>
    </w:p>
    <w:p w:rsidR="006E33B7" w14:paraId="1B241BFC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2</w:t>
      </w:r>
    </w:p>
    <w:p w:rsidR="006E33B7" w14:paraId="535253BC" w14:textId="49461449">
      <w:pPr>
        <w:tabs>
          <w:tab w:val="left" w:pos="1439"/>
        </w:tabs>
        <w:spacing w:before="9" w:line="262" w:lineRule="exact"/>
        <w:ind w:left="159"/>
        <w:rPr>
          <w:rFonts w:ascii="Arial"/>
          <w:i/>
          <w:sz w:val="18"/>
        </w:rPr>
      </w:pPr>
      <w:r>
        <w:rPr>
          <w:rFonts w:ascii="Trebuchet MS"/>
          <w:spacing w:val="-5"/>
          <w:position w:val="6"/>
          <w:sz w:val="20"/>
        </w:rPr>
        <w:t>43</w:t>
      </w:r>
      <w:r>
        <w:rPr>
          <w:rFonts w:ascii="Trebuchet MS"/>
          <w:position w:val="6"/>
          <w:sz w:val="20"/>
        </w:rPr>
        <w:tab/>
      </w:r>
      <w:r w:rsidRPr="00D933FF" w:rsidR="00D933FF">
        <w:rPr>
          <w:rFonts w:ascii="Arial"/>
          <w:i/>
          <w:color w:val="0D2740"/>
          <w:sz w:val="18"/>
        </w:rPr>
        <w:t>Figure S6. "Residual vs. Fitted values plot for Model 2.</w:t>
      </w:r>
    </w:p>
    <w:p w:rsidR="006E33B7" w14:paraId="18632E30" w14:textId="77777777">
      <w:pPr>
        <w:spacing w:line="209" w:lineRule="exact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4</w:t>
      </w:r>
    </w:p>
    <w:p w:rsidR="006E33B7" w14:paraId="2FEFA794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5</w:t>
      </w:r>
    </w:p>
    <w:p w:rsidR="006E33B7" w14:paraId="17FC9ED4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6</w:t>
      </w:r>
    </w:p>
    <w:p w:rsidR="006E33B7" w14:paraId="5165D81F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7</w:t>
      </w:r>
    </w:p>
    <w:p w:rsidR="006E33B7" w14:paraId="4B210470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8</w:t>
      </w:r>
    </w:p>
    <w:p w:rsidR="006E33B7" w14:paraId="4CB41B19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49</w:t>
      </w:r>
    </w:p>
    <w:p w:rsidR="006E33B7" w14:paraId="348062D4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0</w:t>
      </w:r>
    </w:p>
    <w:p w:rsidR="006E33B7" w14:paraId="3C5C2333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1</w:t>
      </w:r>
    </w:p>
    <w:p w:rsidR="006E33B7" w14:paraId="35BF409B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2</w:t>
      </w:r>
    </w:p>
    <w:p w:rsidR="006E33B7" w14:paraId="051E556D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3</w:t>
      </w:r>
    </w:p>
    <w:p w:rsidR="006E33B7" w14:paraId="77BFE54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4</w:t>
      </w:r>
    </w:p>
    <w:p w:rsidR="006E33B7" w14:paraId="17CBB4DB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5</w:t>
      </w:r>
    </w:p>
    <w:p w:rsidR="006E33B7" w14:paraId="7CE5E3F0" w14:textId="77777777">
      <w:pPr>
        <w:spacing w:before="7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6</w:t>
      </w:r>
    </w:p>
    <w:p w:rsidR="006E33B7" w14:paraId="1A6658BD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7</w:t>
      </w:r>
    </w:p>
    <w:p w:rsidR="006E33B7" w14:paraId="63670986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8</w:t>
      </w:r>
    </w:p>
    <w:p w:rsidR="006E33B7" w14:paraId="02E542BC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59</w:t>
      </w:r>
    </w:p>
    <w:p w:rsidR="006E33B7" w14:paraId="303DCCBD" w14:textId="77777777">
      <w:pPr>
        <w:spacing w:before="8"/>
        <w:ind w:left="159"/>
        <w:rPr>
          <w:rFonts w:ascii="Trebuchet MS"/>
          <w:sz w:val="20"/>
        </w:rPr>
      </w:pPr>
      <w:r>
        <w:rPr>
          <w:rFonts w:ascii="Trebuchet MS"/>
          <w:spacing w:val="-5"/>
          <w:sz w:val="20"/>
        </w:rPr>
        <w:t>60</w:t>
      </w:r>
    </w:p>
    <w:sectPr>
      <w:pgSz w:w="11910" w:h="16840"/>
      <w:pgMar w:top="800" w:right="1440" w:bottom="820" w:left="0" w:header="184" w:footer="63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  <w:sig w:usb0="00000000" w:usb1="00000000" w:usb2="00000000" w:usb3="00000000" w:csb0="00000000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04137857"/>
    <w:multiLevelType w:val="hybridMultilevel"/>
    <w:tmpl w:val="E012A898"/>
    <w:lvl w:ilvl="0">
      <w:start w:val="45"/>
      <w:numFmt w:val="decimal"/>
      <w:lvlText w:val="%1"/>
      <w:lvlJc w:val="left"/>
      <w:pPr>
        <w:ind w:left="957" w:hanging="798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946" w:hanging="798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933" w:hanging="798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920" w:hanging="798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907" w:hanging="798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94" w:hanging="798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81" w:hanging="798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68" w:hanging="798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55" w:hanging="798"/>
      </w:pPr>
      <w:rPr>
        <w:rFonts w:hint="default"/>
        <w:lang w:val="en-US" w:eastAsia="en-US" w:bidi="ar-SA"/>
      </w:rPr>
    </w:lvl>
  </w:abstractNum>
  <w:abstractNum w:abstractNumId="1">
    <w:nsid w:val="23506B24"/>
    <w:multiLevelType w:val="hybridMultilevel"/>
    <w:tmpl w:val="10EC892E"/>
    <w:lvl w:ilvl="0">
      <w:start w:val="45"/>
      <w:numFmt w:val="decimal"/>
      <w:lvlText w:val="%1"/>
      <w:lvlJc w:val="left"/>
      <w:pPr>
        <w:ind w:left="835" w:hanging="676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38" w:hanging="67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37" w:hanging="6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36" w:hanging="6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35" w:hanging="6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34" w:hanging="6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33" w:hanging="6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32" w:hanging="6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31" w:hanging="676"/>
      </w:pPr>
      <w:rPr>
        <w:rFonts w:hint="default"/>
        <w:lang w:val="en-US" w:eastAsia="en-US" w:bidi="ar-SA"/>
      </w:rPr>
    </w:lvl>
  </w:abstractNum>
  <w:abstractNum w:abstractNumId="2">
    <w:nsid w:val="23A95036"/>
    <w:multiLevelType w:val="hybridMultilevel"/>
    <w:tmpl w:val="D922AC14"/>
    <w:lvl w:ilvl="0">
      <w:start w:val="45"/>
      <w:numFmt w:val="decimal"/>
      <w:lvlText w:val="%1"/>
      <w:lvlJc w:val="left"/>
      <w:pPr>
        <w:ind w:left="835" w:hanging="676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38" w:hanging="67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37" w:hanging="6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36" w:hanging="6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35" w:hanging="6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34" w:hanging="6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33" w:hanging="6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32" w:hanging="6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31" w:hanging="676"/>
      </w:pPr>
      <w:rPr>
        <w:rFonts w:hint="default"/>
        <w:lang w:val="en-US" w:eastAsia="en-US" w:bidi="ar-SA"/>
      </w:rPr>
    </w:lvl>
  </w:abstractNum>
  <w:abstractNum w:abstractNumId="3">
    <w:nsid w:val="2C3F1FD5"/>
    <w:multiLevelType w:val="hybridMultilevel"/>
    <w:tmpl w:val="C8702050"/>
    <w:lvl w:ilvl="0">
      <w:start w:val="45"/>
      <w:numFmt w:val="decimal"/>
      <w:lvlText w:val="%1"/>
      <w:lvlJc w:val="left"/>
      <w:pPr>
        <w:ind w:left="835" w:hanging="676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38" w:hanging="67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37" w:hanging="6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36" w:hanging="6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35" w:hanging="6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34" w:hanging="6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33" w:hanging="6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32" w:hanging="6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31" w:hanging="676"/>
      </w:pPr>
      <w:rPr>
        <w:rFonts w:hint="default"/>
        <w:lang w:val="en-US" w:eastAsia="en-US" w:bidi="ar-SA"/>
      </w:rPr>
    </w:lvl>
  </w:abstractNum>
  <w:abstractNum w:abstractNumId="4">
    <w:nsid w:val="2D514A99"/>
    <w:multiLevelType w:val="hybridMultilevel"/>
    <w:tmpl w:val="1C72BD64"/>
    <w:lvl w:ilvl="0">
      <w:start w:val="45"/>
      <w:numFmt w:val="decimal"/>
      <w:lvlText w:val="%1"/>
      <w:lvlJc w:val="left"/>
      <w:pPr>
        <w:ind w:left="835" w:hanging="676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38" w:hanging="67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37" w:hanging="6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36" w:hanging="6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35" w:hanging="6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34" w:hanging="6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33" w:hanging="6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32" w:hanging="6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31" w:hanging="676"/>
      </w:pPr>
      <w:rPr>
        <w:rFonts w:hint="default"/>
        <w:lang w:val="en-US" w:eastAsia="en-US" w:bidi="ar-SA"/>
      </w:rPr>
    </w:lvl>
  </w:abstractNum>
  <w:abstractNum w:abstractNumId="5">
    <w:nsid w:val="3A521ADD"/>
    <w:multiLevelType w:val="hybridMultilevel"/>
    <w:tmpl w:val="738881C8"/>
    <w:lvl w:ilvl="0">
      <w:start w:val="45"/>
      <w:numFmt w:val="decimal"/>
      <w:lvlText w:val="%1"/>
      <w:lvlJc w:val="left"/>
      <w:pPr>
        <w:ind w:left="835" w:hanging="676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38" w:hanging="67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37" w:hanging="6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36" w:hanging="6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35" w:hanging="6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34" w:hanging="6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33" w:hanging="6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32" w:hanging="6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31" w:hanging="676"/>
      </w:pPr>
      <w:rPr>
        <w:rFonts w:hint="default"/>
        <w:lang w:val="en-US" w:eastAsia="en-US" w:bidi="ar-SA"/>
      </w:rPr>
    </w:lvl>
  </w:abstractNum>
  <w:abstractNum w:abstractNumId="6">
    <w:nsid w:val="5BBE4661"/>
    <w:multiLevelType w:val="hybridMultilevel"/>
    <w:tmpl w:val="7D2ECC9C"/>
    <w:lvl w:ilvl="0">
      <w:start w:val="45"/>
      <w:numFmt w:val="decimal"/>
      <w:lvlText w:val="%1"/>
      <w:lvlJc w:val="left"/>
      <w:pPr>
        <w:ind w:left="957" w:hanging="798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946" w:hanging="798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933" w:hanging="798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920" w:hanging="798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907" w:hanging="798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94" w:hanging="798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81" w:hanging="798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68" w:hanging="798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55" w:hanging="798"/>
      </w:pPr>
      <w:rPr>
        <w:rFonts w:hint="default"/>
        <w:lang w:val="en-US" w:eastAsia="en-US" w:bidi="ar-SA"/>
      </w:rPr>
    </w:lvl>
  </w:abstractNum>
  <w:abstractNum w:abstractNumId="7">
    <w:nsid w:val="67FB53BF"/>
    <w:multiLevelType w:val="hybridMultilevel"/>
    <w:tmpl w:val="2DE05F60"/>
    <w:lvl w:ilvl="0">
      <w:start w:val="45"/>
      <w:numFmt w:val="decimal"/>
      <w:lvlText w:val="%1"/>
      <w:lvlJc w:val="left"/>
      <w:pPr>
        <w:ind w:left="835" w:hanging="676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38" w:hanging="67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37" w:hanging="6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36" w:hanging="6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35" w:hanging="6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34" w:hanging="6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33" w:hanging="6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32" w:hanging="6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31" w:hanging="676"/>
      </w:pPr>
      <w:rPr>
        <w:rFonts w:hint="default"/>
        <w:lang w:val="en-US" w:eastAsia="en-US" w:bidi="ar-SA"/>
      </w:rPr>
    </w:lvl>
  </w:abstractNum>
  <w:abstractNum w:abstractNumId="8">
    <w:nsid w:val="6824018F"/>
    <w:multiLevelType w:val="hybridMultilevel"/>
    <w:tmpl w:val="F140E5B6"/>
    <w:lvl w:ilvl="0">
      <w:start w:val="45"/>
      <w:numFmt w:val="decimal"/>
      <w:lvlText w:val="%1"/>
      <w:lvlJc w:val="left"/>
      <w:pPr>
        <w:ind w:left="835" w:hanging="676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38" w:hanging="67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37" w:hanging="6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36" w:hanging="6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35" w:hanging="6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34" w:hanging="6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33" w:hanging="6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32" w:hanging="6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31" w:hanging="676"/>
      </w:pPr>
      <w:rPr>
        <w:rFonts w:hint="default"/>
        <w:lang w:val="en-US" w:eastAsia="en-US" w:bidi="ar-SA"/>
      </w:rPr>
    </w:lvl>
  </w:abstractNum>
  <w:abstractNum w:abstractNumId="9">
    <w:nsid w:val="7D626CDD"/>
    <w:multiLevelType w:val="hybridMultilevel"/>
    <w:tmpl w:val="5F326C2E"/>
    <w:lvl w:ilvl="0">
      <w:start w:val="45"/>
      <w:numFmt w:val="decimal"/>
      <w:lvlText w:val="%1"/>
      <w:lvlJc w:val="left"/>
      <w:pPr>
        <w:ind w:left="835" w:hanging="676"/>
        <w:jc w:val="left"/>
      </w:pPr>
      <w:rPr>
        <w:rFonts w:hint="default"/>
        <w:spacing w:val="0"/>
        <w:w w:val="9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38" w:hanging="67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37" w:hanging="6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36" w:hanging="6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35" w:hanging="6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34" w:hanging="6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33" w:hanging="6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32" w:hanging="6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31" w:hanging="676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9"/>
  </w:num>
  <w:num w:numId="5">
    <w:abstractNumId w:val="2"/>
  </w:num>
  <w:num w:numId="6">
    <w:abstractNumId w:val="3"/>
  </w:num>
  <w:num w:numId="7">
    <w:abstractNumId w:val="6"/>
  </w:num>
  <w:num w:numId="8">
    <w:abstractNumId w:val="4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evenAndOddHeaders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B7"/>
    <w:rsid w:val="000B103A"/>
    <w:rsid w:val="00587065"/>
    <w:rsid w:val="006E33B7"/>
    <w:rsid w:val="00D933FF"/>
  </w:rsids>
  <m:mathPr>
    <m:mathFont m:val="Cambria Math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32E16E3"/>
  <w15:docId w15:val="{8EAED4F8-8FAC-49F6-9BBE-E9F95A5F8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ind w:left="160"/>
      <w:outlineLvl w:val="0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line="277" w:lineRule="exact"/>
      <w:ind w:left="835" w:hanging="675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theme" Target="theme/theme1.xml" /><Relationship Id="rId11" Type="http://schemas.openxmlformats.org/officeDocument/2006/relationships/numbering" Target="numbering.xml" /><Relationship Id="rId12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image" Target="media/image2.png" /><Relationship Id="rId6" Type="http://schemas.openxmlformats.org/officeDocument/2006/relationships/image" Target="media/image3.png" /><Relationship Id="rId7" Type="http://schemas.openxmlformats.org/officeDocument/2006/relationships/image" Target="media/image4.png" /><Relationship Id="rId8" Type="http://schemas.openxmlformats.org/officeDocument/2006/relationships/image" Target="media/image5.png" /><Relationship Id="rId9" Type="http://schemas.openxmlformats.org/officeDocument/2006/relationships/image" Target="media/image6.pn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</Words>
  <Characters>728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herita</dc:creator>
  <cp:lastModifiedBy>Margherita</cp:lastModifiedBy>
  <cp:revision>2</cp:revision>
  <dcterms:created xsi:type="dcterms:W3CDTF">2025-01-13T08:57:00Z</dcterms:created>
  <dcterms:modified xsi:type="dcterms:W3CDTF">2025-01-1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ligent">
    <vt:lpwstr>AppendPDF Pro 6.0 Linux Kernel 2.6 64bit May 18 2016 Library 10.1.0</vt:lpwstr>
  </property>
  <property fmtid="{D5CDD505-2E9C-101B-9397-08002B2CF9AE}" pid="3" name="Created">
    <vt:filetime>2025-01-07T00:00:00Z</vt:filetime>
  </property>
  <property fmtid="{D5CDD505-2E9C-101B-9397-08002B2CF9AE}" pid="4" name="Creator">
    <vt:lpwstr>Appligent AppendPDF Pro 6.0</vt:lpwstr>
  </property>
  <property fmtid="{D5CDD505-2E9C-101B-9397-08002B2CF9AE}" pid="5" name="LastSaved">
    <vt:filetime>2025-01-13T00:00:00Z</vt:filetime>
  </property>
  <property fmtid="{D5CDD505-2E9C-101B-9397-08002B2CF9AE}" pid="6" name="Producer">
    <vt:lpwstr>Aspose.PDF for Java 24.2</vt:lpwstr>
  </property>
</Properties>
</file>